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D6DD7" w14:textId="0D6AF24C" w:rsidR="002B61FC" w:rsidRDefault="00BC2DD6" w:rsidP="00BC2DD6">
      <w:pPr>
        <w:pStyle w:val="Title"/>
      </w:pPr>
      <w:r w:rsidRPr="00BC2DD6">
        <w:t xml:space="preserve">False negatives in </w:t>
      </w:r>
      <w:r w:rsidRPr="00BC2DD6">
        <w:rPr>
          <w:i/>
        </w:rPr>
        <w:t xml:space="preserve">GBA1 </w:t>
      </w:r>
      <w:r w:rsidRPr="00BC2DD6">
        <w:t xml:space="preserve">sequencing due to polymerase </w:t>
      </w:r>
      <w:r w:rsidR="0082358B">
        <w:t>dependent</w:t>
      </w:r>
      <w:r w:rsidRPr="00BC2DD6">
        <w:t xml:space="preserve"> allelic imbalance</w:t>
      </w:r>
    </w:p>
    <w:p w14:paraId="4F6D6DD8" w14:textId="27C863DE" w:rsidR="00BC2DD6" w:rsidRPr="00413365" w:rsidRDefault="00BC2DD6" w:rsidP="00BC2DD6">
      <w:pPr>
        <w:pStyle w:val="Subtitle"/>
        <w:rPr>
          <w:lang w:val="nl-NL"/>
        </w:rPr>
      </w:pPr>
      <w:r w:rsidRPr="00413365">
        <w:rPr>
          <w:lang w:val="nl-NL"/>
        </w:rPr>
        <w:t>J</w:t>
      </w:r>
      <w:r>
        <w:rPr>
          <w:lang w:val="nl-NL"/>
        </w:rPr>
        <w:t xml:space="preserve">onas </w:t>
      </w:r>
      <w:r w:rsidRPr="00413365">
        <w:rPr>
          <w:lang w:val="nl-NL"/>
        </w:rPr>
        <w:t>M. den Heijer</w:t>
      </w:r>
      <w:r w:rsidR="00132EC1">
        <w:rPr>
          <w:lang w:val="nl-NL"/>
        </w:rPr>
        <w:t>, MD</w:t>
      </w:r>
      <w:r w:rsidR="00092C6D">
        <w:rPr>
          <w:lang w:val="nl-NL"/>
        </w:rPr>
        <w:t xml:space="preserve">, </w:t>
      </w:r>
      <w:r w:rsidR="00092C6D" w:rsidRPr="00092C6D">
        <w:rPr>
          <w:rStyle w:val="orcid-id-https"/>
          <w:lang w:val="nl-NL"/>
        </w:rPr>
        <w:t>0000-0002-2272-7978</w:t>
      </w:r>
      <w:r w:rsidR="00092C6D">
        <w:rPr>
          <w:rStyle w:val="orcid-id-https"/>
          <w:lang w:val="nl-NL"/>
        </w:rPr>
        <w:t xml:space="preserve"> </w:t>
      </w:r>
      <w:r w:rsidRPr="00C97488">
        <w:rPr>
          <w:vertAlign w:val="superscript"/>
          <w:lang w:val="nl-NL"/>
        </w:rPr>
        <w:t>1,2</w:t>
      </w:r>
      <w:r w:rsidRPr="00413365">
        <w:rPr>
          <w:lang w:val="nl-NL"/>
        </w:rPr>
        <w:t xml:space="preserve">, </w:t>
      </w:r>
      <w:r>
        <w:rPr>
          <w:lang w:val="nl-NL"/>
        </w:rPr>
        <w:t>Arnoud Schmitz</w:t>
      </w:r>
      <w:r w:rsidR="00132EC1">
        <w:rPr>
          <w:lang w:val="nl-NL"/>
        </w:rPr>
        <w:t>, MSc</w:t>
      </w:r>
      <w:r>
        <w:rPr>
          <w:vertAlign w:val="superscript"/>
          <w:lang w:val="nl-NL"/>
        </w:rPr>
        <w:t>3</w:t>
      </w:r>
      <w:r>
        <w:rPr>
          <w:lang w:val="nl-NL"/>
        </w:rPr>
        <w:t xml:space="preserve">, </w:t>
      </w:r>
      <w:r w:rsidR="00D2578E">
        <w:rPr>
          <w:lang w:val="nl-NL"/>
        </w:rPr>
        <w:t>Peter Lansbury</w:t>
      </w:r>
      <w:r w:rsidR="00132EC1">
        <w:rPr>
          <w:lang w:val="nl-NL"/>
        </w:rPr>
        <w:t>, PhD</w:t>
      </w:r>
      <w:r w:rsidR="00CA6CF7">
        <w:rPr>
          <w:vertAlign w:val="superscript"/>
          <w:lang w:val="nl-NL"/>
        </w:rPr>
        <w:t>4</w:t>
      </w:r>
      <w:r w:rsidR="00D2578E">
        <w:rPr>
          <w:lang w:val="nl-NL"/>
        </w:rPr>
        <w:t xml:space="preserve">, Valerie C. </w:t>
      </w:r>
      <w:proofErr w:type="spellStart"/>
      <w:r w:rsidR="00D2578E">
        <w:rPr>
          <w:lang w:val="nl-NL"/>
        </w:rPr>
        <w:t>Cullen</w:t>
      </w:r>
      <w:proofErr w:type="spellEnd"/>
      <w:r w:rsidR="00132EC1">
        <w:rPr>
          <w:lang w:val="nl-NL"/>
        </w:rPr>
        <w:t>, PhD</w:t>
      </w:r>
      <w:r w:rsidR="00CA6CF7">
        <w:rPr>
          <w:vertAlign w:val="superscript"/>
          <w:lang w:val="nl-NL"/>
        </w:rPr>
        <w:t>4</w:t>
      </w:r>
      <w:r w:rsidR="00D2578E">
        <w:rPr>
          <w:lang w:val="nl-NL"/>
        </w:rPr>
        <w:t>,</w:t>
      </w:r>
      <w:r w:rsidR="00CA6CF7">
        <w:rPr>
          <w:lang w:val="nl-NL"/>
        </w:rPr>
        <w:t xml:space="preserve"> Dana C. Hilt</w:t>
      </w:r>
      <w:r w:rsidR="00132EC1">
        <w:rPr>
          <w:lang w:val="nl-NL"/>
        </w:rPr>
        <w:t>, MD</w:t>
      </w:r>
      <w:r w:rsidR="00CA6CF7">
        <w:rPr>
          <w:vertAlign w:val="superscript"/>
          <w:lang w:val="nl-NL"/>
        </w:rPr>
        <w:t>4</w:t>
      </w:r>
      <w:r>
        <w:rPr>
          <w:lang w:val="nl-NL"/>
        </w:rPr>
        <w:t>, Vincenzo Bonifati</w:t>
      </w:r>
      <w:r w:rsidR="00132EC1">
        <w:rPr>
          <w:lang w:val="nl-NL"/>
        </w:rPr>
        <w:t>, MD, PhD</w:t>
      </w:r>
      <w:r w:rsidR="00CA6CF7">
        <w:rPr>
          <w:vertAlign w:val="superscript"/>
          <w:lang w:val="nl-NL"/>
        </w:rPr>
        <w:t>5</w:t>
      </w:r>
      <w:r>
        <w:rPr>
          <w:lang w:val="nl-NL"/>
        </w:rPr>
        <w:t>, Geert Jan Groeneveld</w:t>
      </w:r>
      <w:r w:rsidR="00132EC1">
        <w:rPr>
          <w:lang w:val="nl-NL"/>
        </w:rPr>
        <w:t>, MD, PhD</w:t>
      </w:r>
      <w:r w:rsidRPr="00C97488">
        <w:rPr>
          <w:vertAlign w:val="superscript"/>
          <w:lang w:val="nl-NL"/>
        </w:rPr>
        <w:t>1,2</w:t>
      </w:r>
    </w:p>
    <w:p w14:paraId="4F6D6DD9" w14:textId="77777777" w:rsidR="00BC2DD6" w:rsidRPr="00BC2DD6" w:rsidRDefault="00BC2DD6" w:rsidP="00BC2DD6">
      <w:pPr>
        <w:pStyle w:val="Subtitle"/>
      </w:pPr>
      <w:r w:rsidRPr="00BC2DD6">
        <w:rPr>
          <w:vertAlign w:val="superscript"/>
        </w:rPr>
        <w:t>1</w:t>
      </w:r>
      <w:r w:rsidRPr="00BC2DD6">
        <w:t>Centre for Human Drug Research, Leiden, The Netherlands</w:t>
      </w:r>
    </w:p>
    <w:p w14:paraId="4F6D6DDA" w14:textId="77777777" w:rsidR="00BC2DD6" w:rsidRPr="00BC2DD6" w:rsidRDefault="00BC2DD6" w:rsidP="00BC2DD6">
      <w:pPr>
        <w:pStyle w:val="Subtitle"/>
      </w:pPr>
      <w:r w:rsidRPr="00BC2DD6">
        <w:rPr>
          <w:vertAlign w:val="superscript"/>
        </w:rPr>
        <w:t>2</w:t>
      </w:r>
      <w:r w:rsidRPr="00BC2DD6">
        <w:t>Leiden University Medical Center, Leiden, The Netherlands</w:t>
      </w:r>
    </w:p>
    <w:p w14:paraId="4F6D6DDB" w14:textId="77777777" w:rsidR="00BC2DD6" w:rsidRPr="00BC2DD6" w:rsidRDefault="00BC2DD6" w:rsidP="00BC2DD6">
      <w:pPr>
        <w:pStyle w:val="Subtitle"/>
      </w:pPr>
      <w:r w:rsidRPr="00BC2DD6">
        <w:rPr>
          <w:vertAlign w:val="superscript"/>
        </w:rPr>
        <w:t>3</w:t>
      </w:r>
      <w:r>
        <w:t>GenomeScan B.V.</w:t>
      </w:r>
      <w:r w:rsidRPr="00BC2DD6">
        <w:t>, Leiden, The Netherlands</w:t>
      </w:r>
    </w:p>
    <w:p w14:paraId="4F6D6DDD" w14:textId="5A1E0E88" w:rsidR="00BC2DD6" w:rsidRPr="00BC2DD6" w:rsidRDefault="00CA6CF7" w:rsidP="00BC2DD6">
      <w:pPr>
        <w:pStyle w:val="Subtitle"/>
      </w:pPr>
      <w:r>
        <w:rPr>
          <w:vertAlign w:val="superscript"/>
        </w:rPr>
        <w:t>4</w:t>
      </w:r>
      <w:r w:rsidR="00BC2DD6" w:rsidRPr="00BC2DD6">
        <w:t xml:space="preserve">Lysosomal Therapeutics </w:t>
      </w:r>
      <w:proofErr w:type="spellStart"/>
      <w:r w:rsidR="00BC2DD6" w:rsidRPr="00BC2DD6">
        <w:t>Inc</w:t>
      </w:r>
      <w:proofErr w:type="spellEnd"/>
      <w:r w:rsidR="00BC2DD6" w:rsidRPr="00BC2DD6">
        <w:t>, Cambridge, MA, USA</w:t>
      </w:r>
    </w:p>
    <w:p w14:paraId="4F6D6DDE" w14:textId="141771F5" w:rsidR="00BC2DD6" w:rsidRDefault="00CA6CF7" w:rsidP="00BC2DD6">
      <w:pPr>
        <w:pStyle w:val="Subtitle"/>
      </w:pPr>
      <w:r>
        <w:rPr>
          <w:vertAlign w:val="superscript"/>
        </w:rPr>
        <w:t>5</w:t>
      </w:r>
      <w:r w:rsidR="005528EC" w:rsidRPr="005528EC">
        <w:t>Erasmus MC, University Medical Center Rotterdam, Department of Clinical Genetics, Rotterdam, the Netherlands</w:t>
      </w:r>
    </w:p>
    <w:p w14:paraId="4F6D6DDF" w14:textId="77777777" w:rsidR="00BC2DD6" w:rsidRDefault="00BC2DD6" w:rsidP="00BC2DD6"/>
    <w:p w14:paraId="6ED27EB2" w14:textId="073FA877" w:rsidR="00A37949" w:rsidRDefault="00A37949" w:rsidP="00A37949">
      <w:pPr>
        <w:sectPr w:rsidR="00A37949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828FA9" w14:textId="62A24BB7" w:rsidR="00A37949" w:rsidRDefault="00A37949" w:rsidP="00B715AF">
      <w:pPr>
        <w:pStyle w:val="Heading2"/>
      </w:pPr>
      <w:r>
        <w:lastRenderedPageBreak/>
        <w:t>Supplementary material</w:t>
      </w:r>
      <w:bookmarkStart w:id="0" w:name="_GoBack"/>
      <w:bookmarkEnd w:id="0"/>
    </w:p>
    <w:p w14:paraId="1FE656F2" w14:textId="77777777" w:rsidR="00A37949" w:rsidRPr="00A37949" w:rsidRDefault="00A37949" w:rsidP="00A37949"/>
    <w:p w14:paraId="70AABD27" w14:textId="73DED514" w:rsidR="0084533F" w:rsidRDefault="0084533F" w:rsidP="00B715AF">
      <w:pPr>
        <w:pStyle w:val="Heading2"/>
      </w:pPr>
      <w:r>
        <w:rPr>
          <w:noProof/>
        </w:rPr>
        <w:drawing>
          <wp:inline distT="0" distB="0" distL="0" distR="0" wp14:anchorId="06ACA3A8" wp14:editId="694E1740">
            <wp:extent cx="8075221" cy="2691561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339" t="31360" r="5521" b="16658"/>
                    <a:stretch/>
                  </pic:blipFill>
                  <pic:spPr bwMode="auto">
                    <a:xfrm>
                      <a:off x="0" y="0"/>
                      <a:ext cx="8146268" cy="2715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955D1" w14:textId="29BC4ADB" w:rsidR="0084533F" w:rsidRDefault="0084533F" w:rsidP="0084533F">
      <w:pPr>
        <w:pStyle w:val="Caption"/>
      </w:pPr>
      <w:bookmarkStart w:id="1" w:name="_Ref50128268"/>
      <w:r>
        <w:t xml:space="preserve">Supplementary figure </w:t>
      </w:r>
      <w:fldSimple w:instr=" SEQ Supplementary_figure \* ARABIC ">
        <w:r w:rsidR="00DC52D1">
          <w:rPr>
            <w:noProof/>
          </w:rPr>
          <w:t>1</w:t>
        </w:r>
      </w:fldSimple>
      <w:bookmarkEnd w:id="1"/>
      <w:r>
        <w:t xml:space="preserve"> </w:t>
      </w:r>
      <w:r w:rsidRPr="00452343">
        <w:t xml:space="preserve">Dot plot of the variant frequencies using Q5 polymerase of all </w:t>
      </w:r>
      <w:proofErr w:type="spellStart"/>
      <w:r w:rsidRPr="00452343">
        <w:t>intronic</w:t>
      </w:r>
      <w:proofErr w:type="spellEnd"/>
      <w:r w:rsidRPr="00452343">
        <w:t xml:space="preserve"> and exonic variants in 1295 PD samples. Most samples had multiple </w:t>
      </w:r>
      <w:proofErr w:type="spellStart"/>
      <w:r w:rsidRPr="00452343">
        <w:t>intronic</w:t>
      </w:r>
      <w:proofErr w:type="spellEnd"/>
      <w:r w:rsidRPr="00452343">
        <w:t xml:space="preserve"> variants. </w:t>
      </w:r>
    </w:p>
    <w:p w14:paraId="3C333ED6" w14:textId="418B76DC" w:rsidR="00DC52D1" w:rsidRDefault="00B715AF" w:rsidP="00DC52D1">
      <w:pPr>
        <w:keepNext/>
      </w:pPr>
      <w:r>
        <w:object w:dxaOrig="25921" w:dyaOrig="8641" w14:anchorId="6F8553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0.25pt;height:216.75pt" o:ole="">
            <v:imagedata r:id="rId12" o:title=""/>
          </v:shape>
          <o:OLEObject Type="Embed" ProgID="AcroExch.Document.7" ShapeID="_x0000_i1026" DrawAspect="Content" ObjectID="_1663763458" r:id="rId13"/>
        </w:object>
      </w:r>
    </w:p>
    <w:p w14:paraId="38C07827" w14:textId="1DA7F507" w:rsidR="00B715AF" w:rsidRDefault="00DC52D1" w:rsidP="00DC52D1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 xml:space="preserve"> </w:t>
      </w:r>
      <w:proofErr w:type="spellStart"/>
      <w:r>
        <w:t>I</w:t>
      </w:r>
      <w:r w:rsidRPr="00626910">
        <w:t>ntronic</w:t>
      </w:r>
      <w:proofErr w:type="spellEnd"/>
      <w:r w:rsidRPr="00626910">
        <w:t xml:space="preserve"> and exonic variants</w:t>
      </w:r>
      <w:r>
        <w:t xml:space="preserve"> using Takara polymerase on the first 216 samples that had an exonic variant according to the initial screening. Some abnormal variant frequencies are still seen in high-repeat </w:t>
      </w:r>
      <w:proofErr w:type="spellStart"/>
      <w:r>
        <w:t>intronic</w:t>
      </w:r>
      <w:proofErr w:type="spellEnd"/>
      <w:r>
        <w:t xml:space="preserve"> regions, considered technical noise.</w:t>
      </w:r>
    </w:p>
    <w:p w14:paraId="05B8E4C6" w14:textId="77777777" w:rsidR="00B715AF" w:rsidRDefault="00B715AF">
      <w:pPr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8E48201" w14:textId="77777777" w:rsidR="00DC52D1" w:rsidRDefault="007C3C9F" w:rsidP="00475C01">
      <w:pPr>
        <w:keepNext/>
      </w:pPr>
      <w:r>
        <w:object w:dxaOrig="25921" w:dyaOrig="8641" w14:anchorId="37AE9D90">
          <v:shape id="_x0000_i1027" type="#_x0000_t75" style="width:654.75pt;height:217.5pt" o:ole="">
            <v:imagedata r:id="rId14" o:title=""/>
          </v:shape>
          <o:OLEObject Type="Embed" ProgID="AcroExch.Document.7" ShapeID="_x0000_i1027" DrawAspect="Content" ObjectID="_1663763459" r:id="rId15"/>
        </w:object>
      </w:r>
    </w:p>
    <w:p w14:paraId="4B5B9E5B" w14:textId="6103546C" w:rsidR="000C3A85" w:rsidRDefault="00DC52D1" w:rsidP="00475C01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r>
        <w:t xml:space="preserve"> </w:t>
      </w:r>
      <w:r w:rsidRPr="00E714A8">
        <w:t xml:space="preserve"> </w:t>
      </w:r>
      <w:proofErr w:type="spellStart"/>
      <w:r>
        <w:t>Intronic</w:t>
      </w:r>
      <w:proofErr w:type="spellEnd"/>
      <w:r>
        <w:t xml:space="preserve"> and exonic </w:t>
      </w:r>
      <w:r w:rsidR="00475C01">
        <w:t xml:space="preserve">variants of all samples that were run with Takara polymerase. </w:t>
      </w:r>
      <w:r w:rsidRPr="00E714A8">
        <w:t xml:space="preserve">Some abnormal variant frequencies are still seen in high-repeat </w:t>
      </w:r>
      <w:proofErr w:type="spellStart"/>
      <w:r w:rsidRPr="00E714A8">
        <w:t>intronic</w:t>
      </w:r>
      <w:proofErr w:type="spellEnd"/>
      <w:r w:rsidRPr="00E714A8">
        <w:t xml:space="preserve"> regions, considered technical noise.</w:t>
      </w:r>
    </w:p>
    <w:p w14:paraId="38D7B2B4" w14:textId="77777777" w:rsidR="000A7E9F" w:rsidRDefault="000A7E9F" w:rsidP="00B715AF"/>
    <w:p w14:paraId="0BEF7CC9" w14:textId="77777777" w:rsidR="000A7E9F" w:rsidRDefault="000A7E9F" w:rsidP="00B715AF"/>
    <w:p w14:paraId="13BCD85E" w14:textId="2BEE947B" w:rsidR="000C3A85" w:rsidRDefault="000C3A85" w:rsidP="00B715AF"/>
    <w:sectPr w:rsidR="000C3A85" w:rsidSect="00B71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8CAF3" w14:textId="77777777" w:rsidR="00FF3926" w:rsidRDefault="00FF3926" w:rsidP="006F49CE">
      <w:pPr>
        <w:spacing w:after="0" w:line="240" w:lineRule="auto"/>
      </w:pPr>
      <w:r>
        <w:separator/>
      </w:r>
    </w:p>
  </w:endnote>
  <w:endnote w:type="continuationSeparator" w:id="0">
    <w:p w14:paraId="2193A096" w14:textId="77777777" w:rsidR="00FF3926" w:rsidRDefault="00FF3926" w:rsidP="006F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46031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426CF7C" w14:textId="377ED290" w:rsidR="00FF3926" w:rsidRDefault="00FF392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6A8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76A80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E9FB47" w14:textId="77777777" w:rsidR="00FF3926" w:rsidRDefault="00FF39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0A503" w14:textId="77777777" w:rsidR="00FF3926" w:rsidRDefault="00FF3926" w:rsidP="006F49CE">
      <w:pPr>
        <w:spacing w:after="0" w:line="240" w:lineRule="auto"/>
      </w:pPr>
      <w:r>
        <w:separator/>
      </w:r>
    </w:p>
  </w:footnote>
  <w:footnote w:type="continuationSeparator" w:id="0">
    <w:p w14:paraId="28492D1A" w14:textId="77777777" w:rsidR="00FF3926" w:rsidRDefault="00FF3926" w:rsidP="006F4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0NTUyMDC1tDQwMLJQ0lEKTi0uzszPAykwrAUAzBNK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fdsax9va0v2e9rpc5eps2wsrr5pw2pspr&quot;&gt;Untitled&lt;record-ids&gt;&lt;item&gt;3&lt;/item&gt;&lt;item&gt;7&lt;/item&gt;&lt;item&gt;11&lt;/item&gt;&lt;item&gt;18&lt;/item&gt;&lt;item&gt;20&lt;/item&gt;&lt;item&gt;34&lt;/item&gt;&lt;item&gt;109&lt;/item&gt;&lt;item&gt;110&lt;/item&gt;&lt;item&gt;123&lt;/item&gt;&lt;item&gt;129&lt;/item&gt;&lt;item&gt;131&lt;/item&gt;&lt;item&gt;132&lt;/item&gt;&lt;item&gt;133&lt;/item&gt;&lt;item&gt;134&lt;/item&gt;&lt;item&gt;136&lt;/item&gt;&lt;item&gt;137&lt;/item&gt;&lt;item&gt;138&lt;/item&gt;&lt;item&gt;139&lt;/item&gt;&lt;item&gt;146&lt;/item&gt;&lt;item&gt;147&lt;/item&gt;&lt;/record-ids&gt;&lt;/item&gt;&lt;/Libraries&gt;"/>
  </w:docVars>
  <w:rsids>
    <w:rsidRoot w:val="00BC2DD6"/>
    <w:rsid w:val="00001EF4"/>
    <w:rsid w:val="00002AC3"/>
    <w:rsid w:val="00010E92"/>
    <w:rsid w:val="00012A9C"/>
    <w:rsid w:val="00020054"/>
    <w:rsid w:val="00021156"/>
    <w:rsid w:val="000211DD"/>
    <w:rsid w:val="00025133"/>
    <w:rsid w:val="0002557C"/>
    <w:rsid w:val="00032B92"/>
    <w:rsid w:val="00040108"/>
    <w:rsid w:val="000507F0"/>
    <w:rsid w:val="00066BFE"/>
    <w:rsid w:val="0007772E"/>
    <w:rsid w:val="00085FED"/>
    <w:rsid w:val="00087740"/>
    <w:rsid w:val="00092C6D"/>
    <w:rsid w:val="000948DB"/>
    <w:rsid w:val="000A3957"/>
    <w:rsid w:val="000A7E9F"/>
    <w:rsid w:val="000B5495"/>
    <w:rsid w:val="000B6DC7"/>
    <w:rsid w:val="000C2D80"/>
    <w:rsid w:val="000C3A85"/>
    <w:rsid w:val="000C66A1"/>
    <w:rsid w:val="000D03A9"/>
    <w:rsid w:val="000E0113"/>
    <w:rsid w:val="0010456F"/>
    <w:rsid w:val="00105A25"/>
    <w:rsid w:val="001077DA"/>
    <w:rsid w:val="00110674"/>
    <w:rsid w:val="00113571"/>
    <w:rsid w:val="001205AD"/>
    <w:rsid w:val="00121C43"/>
    <w:rsid w:val="00124CC1"/>
    <w:rsid w:val="001270E2"/>
    <w:rsid w:val="00132EC1"/>
    <w:rsid w:val="00141BA1"/>
    <w:rsid w:val="001514A1"/>
    <w:rsid w:val="001521C6"/>
    <w:rsid w:val="00152BF9"/>
    <w:rsid w:val="00152F7F"/>
    <w:rsid w:val="00153A75"/>
    <w:rsid w:val="00160E16"/>
    <w:rsid w:val="0016426D"/>
    <w:rsid w:val="00164D1C"/>
    <w:rsid w:val="001668FB"/>
    <w:rsid w:val="00166A72"/>
    <w:rsid w:val="00166A82"/>
    <w:rsid w:val="00174C0D"/>
    <w:rsid w:val="00175111"/>
    <w:rsid w:val="00175F2B"/>
    <w:rsid w:val="00182CBE"/>
    <w:rsid w:val="00194E15"/>
    <w:rsid w:val="001A2933"/>
    <w:rsid w:val="001A4355"/>
    <w:rsid w:val="001A62FB"/>
    <w:rsid w:val="001A66FA"/>
    <w:rsid w:val="001B2971"/>
    <w:rsid w:val="001B3461"/>
    <w:rsid w:val="001B36AF"/>
    <w:rsid w:val="001B4DDD"/>
    <w:rsid w:val="001C2818"/>
    <w:rsid w:val="001D3781"/>
    <w:rsid w:val="001D7F6B"/>
    <w:rsid w:val="001E1274"/>
    <w:rsid w:val="001E77D9"/>
    <w:rsid w:val="00203632"/>
    <w:rsid w:val="00207237"/>
    <w:rsid w:val="002213CB"/>
    <w:rsid w:val="00222981"/>
    <w:rsid w:val="00223ED3"/>
    <w:rsid w:val="002250E4"/>
    <w:rsid w:val="00226640"/>
    <w:rsid w:val="00235266"/>
    <w:rsid w:val="00236636"/>
    <w:rsid w:val="002418B7"/>
    <w:rsid w:val="00246530"/>
    <w:rsid w:val="002574C0"/>
    <w:rsid w:val="00261168"/>
    <w:rsid w:val="00266857"/>
    <w:rsid w:val="00271D4D"/>
    <w:rsid w:val="002735A3"/>
    <w:rsid w:val="00276695"/>
    <w:rsid w:val="00283C9F"/>
    <w:rsid w:val="00285428"/>
    <w:rsid w:val="002B1D81"/>
    <w:rsid w:val="002B61FC"/>
    <w:rsid w:val="002C591C"/>
    <w:rsid w:val="002C5B8F"/>
    <w:rsid w:val="002D7981"/>
    <w:rsid w:val="002E0FE2"/>
    <w:rsid w:val="002F4F48"/>
    <w:rsid w:val="002F6770"/>
    <w:rsid w:val="00302983"/>
    <w:rsid w:val="00316C24"/>
    <w:rsid w:val="00322F4D"/>
    <w:rsid w:val="00325C0B"/>
    <w:rsid w:val="00342182"/>
    <w:rsid w:val="00342604"/>
    <w:rsid w:val="00343935"/>
    <w:rsid w:val="003448F3"/>
    <w:rsid w:val="00344D30"/>
    <w:rsid w:val="00350760"/>
    <w:rsid w:val="003531C3"/>
    <w:rsid w:val="0035474D"/>
    <w:rsid w:val="0035672C"/>
    <w:rsid w:val="00370A30"/>
    <w:rsid w:val="0037446A"/>
    <w:rsid w:val="00374729"/>
    <w:rsid w:val="00375F58"/>
    <w:rsid w:val="003766A6"/>
    <w:rsid w:val="003822A3"/>
    <w:rsid w:val="00382797"/>
    <w:rsid w:val="003A5C12"/>
    <w:rsid w:val="003B0A57"/>
    <w:rsid w:val="003C4694"/>
    <w:rsid w:val="003C526C"/>
    <w:rsid w:val="003D40DE"/>
    <w:rsid w:val="003D5F03"/>
    <w:rsid w:val="003D70FC"/>
    <w:rsid w:val="003D72AD"/>
    <w:rsid w:val="003E373B"/>
    <w:rsid w:val="003F3A58"/>
    <w:rsid w:val="003F41C4"/>
    <w:rsid w:val="003F5F89"/>
    <w:rsid w:val="003F667A"/>
    <w:rsid w:val="00402EFD"/>
    <w:rsid w:val="00405B82"/>
    <w:rsid w:val="004130C4"/>
    <w:rsid w:val="004168E6"/>
    <w:rsid w:val="0042526A"/>
    <w:rsid w:val="0043062E"/>
    <w:rsid w:val="00435883"/>
    <w:rsid w:val="00437CC0"/>
    <w:rsid w:val="00444E60"/>
    <w:rsid w:val="00445B08"/>
    <w:rsid w:val="00447B50"/>
    <w:rsid w:val="00455037"/>
    <w:rsid w:val="00456489"/>
    <w:rsid w:val="00460414"/>
    <w:rsid w:val="00464C37"/>
    <w:rsid w:val="00466399"/>
    <w:rsid w:val="00466511"/>
    <w:rsid w:val="004675FA"/>
    <w:rsid w:val="004711C2"/>
    <w:rsid w:val="004726EE"/>
    <w:rsid w:val="004741AA"/>
    <w:rsid w:val="00474293"/>
    <w:rsid w:val="00475C01"/>
    <w:rsid w:val="00476F28"/>
    <w:rsid w:val="0048114D"/>
    <w:rsid w:val="004839A6"/>
    <w:rsid w:val="0048496A"/>
    <w:rsid w:val="0048710C"/>
    <w:rsid w:val="00492E01"/>
    <w:rsid w:val="00494999"/>
    <w:rsid w:val="004A4F95"/>
    <w:rsid w:val="004B484F"/>
    <w:rsid w:val="004B6B90"/>
    <w:rsid w:val="004B6F26"/>
    <w:rsid w:val="004C4047"/>
    <w:rsid w:val="004C63E5"/>
    <w:rsid w:val="004E273F"/>
    <w:rsid w:val="004E4AAD"/>
    <w:rsid w:val="004F152D"/>
    <w:rsid w:val="005029FC"/>
    <w:rsid w:val="00504AF1"/>
    <w:rsid w:val="005053FD"/>
    <w:rsid w:val="00506FFE"/>
    <w:rsid w:val="00514F89"/>
    <w:rsid w:val="00515FA0"/>
    <w:rsid w:val="0052180D"/>
    <w:rsid w:val="00521B9B"/>
    <w:rsid w:val="005269B6"/>
    <w:rsid w:val="00526B45"/>
    <w:rsid w:val="0053128E"/>
    <w:rsid w:val="00536AC1"/>
    <w:rsid w:val="00537AC8"/>
    <w:rsid w:val="005408E0"/>
    <w:rsid w:val="0054177F"/>
    <w:rsid w:val="00541E90"/>
    <w:rsid w:val="00547242"/>
    <w:rsid w:val="00547D96"/>
    <w:rsid w:val="00551157"/>
    <w:rsid w:val="005528EC"/>
    <w:rsid w:val="00560715"/>
    <w:rsid w:val="0056081C"/>
    <w:rsid w:val="005646F2"/>
    <w:rsid w:val="00565091"/>
    <w:rsid w:val="00567954"/>
    <w:rsid w:val="00571307"/>
    <w:rsid w:val="0058250B"/>
    <w:rsid w:val="0058566E"/>
    <w:rsid w:val="0059690D"/>
    <w:rsid w:val="005A1715"/>
    <w:rsid w:val="005A410E"/>
    <w:rsid w:val="005A4E31"/>
    <w:rsid w:val="005A6597"/>
    <w:rsid w:val="005C041D"/>
    <w:rsid w:val="005D017D"/>
    <w:rsid w:val="005D7E2B"/>
    <w:rsid w:val="005E16FA"/>
    <w:rsid w:val="005E6E22"/>
    <w:rsid w:val="005E7F89"/>
    <w:rsid w:val="005F4DA1"/>
    <w:rsid w:val="0060514D"/>
    <w:rsid w:val="00616270"/>
    <w:rsid w:val="006177BD"/>
    <w:rsid w:val="0062346B"/>
    <w:rsid w:val="00624B3D"/>
    <w:rsid w:val="00636CBE"/>
    <w:rsid w:val="006402F0"/>
    <w:rsid w:val="0064085F"/>
    <w:rsid w:val="00641E8D"/>
    <w:rsid w:val="0064311C"/>
    <w:rsid w:val="0064730B"/>
    <w:rsid w:val="00651AD2"/>
    <w:rsid w:val="0065287A"/>
    <w:rsid w:val="0065378C"/>
    <w:rsid w:val="00663485"/>
    <w:rsid w:val="00671521"/>
    <w:rsid w:val="006722CE"/>
    <w:rsid w:val="00672338"/>
    <w:rsid w:val="00676A80"/>
    <w:rsid w:val="0068078E"/>
    <w:rsid w:val="006864B7"/>
    <w:rsid w:val="00691A4E"/>
    <w:rsid w:val="00691EDB"/>
    <w:rsid w:val="0069771F"/>
    <w:rsid w:val="006A0312"/>
    <w:rsid w:val="006A2EAB"/>
    <w:rsid w:val="006A3751"/>
    <w:rsid w:val="006A4277"/>
    <w:rsid w:val="006A7BF2"/>
    <w:rsid w:val="006B0E24"/>
    <w:rsid w:val="006B1F92"/>
    <w:rsid w:val="006B7B5B"/>
    <w:rsid w:val="006C0604"/>
    <w:rsid w:val="006C159C"/>
    <w:rsid w:val="006C5AF7"/>
    <w:rsid w:val="006D3EA4"/>
    <w:rsid w:val="006D620B"/>
    <w:rsid w:val="006D63B6"/>
    <w:rsid w:val="006D7076"/>
    <w:rsid w:val="006E474A"/>
    <w:rsid w:val="006E50A1"/>
    <w:rsid w:val="006E7B81"/>
    <w:rsid w:val="006F12E6"/>
    <w:rsid w:val="006F2E8E"/>
    <w:rsid w:val="006F49CE"/>
    <w:rsid w:val="006F4B3C"/>
    <w:rsid w:val="007011EE"/>
    <w:rsid w:val="007056EB"/>
    <w:rsid w:val="007059C7"/>
    <w:rsid w:val="00711ED1"/>
    <w:rsid w:val="00712125"/>
    <w:rsid w:val="0072423C"/>
    <w:rsid w:val="00730C55"/>
    <w:rsid w:val="007318CF"/>
    <w:rsid w:val="0074186C"/>
    <w:rsid w:val="00743437"/>
    <w:rsid w:val="00751195"/>
    <w:rsid w:val="007536A2"/>
    <w:rsid w:val="00753FE6"/>
    <w:rsid w:val="00755A6A"/>
    <w:rsid w:val="0075741E"/>
    <w:rsid w:val="00760781"/>
    <w:rsid w:val="0076114B"/>
    <w:rsid w:val="0076407A"/>
    <w:rsid w:val="00765531"/>
    <w:rsid w:val="007726BB"/>
    <w:rsid w:val="007830A1"/>
    <w:rsid w:val="00783783"/>
    <w:rsid w:val="00787801"/>
    <w:rsid w:val="0079017B"/>
    <w:rsid w:val="007933DB"/>
    <w:rsid w:val="007A375D"/>
    <w:rsid w:val="007A6127"/>
    <w:rsid w:val="007A754A"/>
    <w:rsid w:val="007B27D4"/>
    <w:rsid w:val="007B78C3"/>
    <w:rsid w:val="007C3C9F"/>
    <w:rsid w:val="007C4E7C"/>
    <w:rsid w:val="007D4B53"/>
    <w:rsid w:val="007D7441"/>
    <w:rsid w:val="007E188D"/>
    <w:rsid w:val="007E23A2"/>
    <w:rsid w:val="007F1EB7"/>
    <w:rsid w:val="007F2DC8"/>
    <w:rsid w:val="007F33B2"/>
    <w:rsid w:val="007F40FF"/>
    <w:rsid w:val="00800733"/>
    <w:rsid w:val="008100B0"/>
    <w:rsid w:val="0081161E"/>
    <w:rsid w:val="0081280A"/>
    <w:rsid w:val="00814749"/>
    <w:rsid w:val="0082358B"/>
    <w:rsid w:val="008258CC"/>
    <w:rsid w:val="00831132"/>
    <w:rsid w:val="00831ABE"/>
    <w:rsid w:val="00841097"/>
    <w:rsid w:val="0084533F"/>
    <w:rsid w:val="00846B3A"/>
    <w:rsid w:val="00851816"/>
    <w:rsid w:val="00854C20"/>
    <w:rsid w:val="00861322"/>
    <w:rsid w:val="00861DCD"/>
    <w:rsid w:val="00863EAE"/>
    <w:rsid w:val="008655DD"/>
    <w:rsid w:val="00866A8A"/>
    <w:rsid w:val="0086700F"/>
    <w:rsid w:val="00867AC0"/>
    <w:rsid w:val="00872304"/>
    <w:rsid w:val="00872772"/>
    <w:rsid w:val="00873C02"/>
    <w:rsid w:val="008741D9"/>
    <w:rsid w:val="008763BD"/>
    <w:rsid w:val="0087673A"/>
    <w:rsid w:val="008770B4"/>
    <w:rsid w:val="00881EC8"/>
    <w:rsid w:val="00883162"/>
    <w:rsid w:val="0088352C"/>
    <w:rsid w:val="00884BE1"/>
    <w:rsid w:val="00886C60"/>
    <w:rsid w:val="008907B8"/>
    <w:rsid w:val="00896876"/>
    <w:rsid w:val="008A07B5"/>
    <w:rsid w:val="008A318C"/>
    <w:rsid w:val="008A4648"/>
    <w:rsid w:val="008C038B"/>
    <w:rsid w:val="008D0968"/>
    <w:rsid w:val="008D5A68"/>
    <w:rsid w:val="008D61D1"/>
    <w:rsid w:val="008E194C"/>
    <w:rsid w:val="008F184D"/>
    <w:rsid w:val="008F1D18"/>
    <w:rsid w:val="008F3424"/>
    <w:rsid w:val="008F41CC"/>
    <w:rsid w:val="008F6906"/>
    <w:rsid w:val="008F7235"/>
    <w:rsid w:val="0090329D"/>
    <w:rsid w:val="009061BB"/>
    <w:rsid w:val="00912458"/>
    <w:rsid w:val="00913645"/>
    <w:rsid w:val="009226ED"/>
    <w:rsid w:val="00926102"/>
    <w:rsid w:val="00926165"/>
    <w:rsid w:val="00944988"/>
    <w:rsid w:val="00962DEC"/>
    <w:rsid w:val="0097329B"/>
    <w:rsid w:val="00974E51"/>
    <w:rsid w:val="00976C28"/>
    <w:rsid w:val="00980230"/>
    <w:rsid w:val="00980477"/>
    <w:rsid w:val="0099053A"/>
    <w:rsid w:val="009918B4"/>
    <w:rsid w:val="0099798F"/>
    <w:rsid w:val="009A0B86"/>
    <w:rsid w:val="009A1314"/>
    <w:rsid w:val="009A1981"/>
    <w:rsid w:val="009A2542"/>
    <w:rsid w:val="009B325E"/>
    <w:rsid w:val="009B4E9B"/>
    <w:rsid w:val="009C26FD"/>
    <w:rsid w:val="009D3677"/>
    <w:rsid w:val="009E087B"/>
    <w:rsid w:val="009E2B77"/>
    <w:rsid w:val="009E3FC2"/>
    <w:rsid w:val="009F3B3D"/>
    <w:rsid w:val="00A0019F"/>
    <w:rsid w:val="00A01FFB"/>
    <w:rsid w:val="00A1079C"/>
    <w:rsid w:val="00A20659"/>
    <w:rsid w:val="00A3268D"/>
    <w:rsid w:val="00A34781"/>
    <w:rsid w:val="00A37949"/>
    <w:rsid w:val="00A45A01"/>
    <w:rsid w:val="00A546BB"/>
    <w:rsid w:val="00A55DAD"/>
    <w:rsid w:val="00A57432"/>
    <w:rsid w:val="00A6294C"/>
    <w:rsid w:val="00A66D60"/>
    <w:rsid w:val="00A75D43"/>
    <w:rsid w:val="00A76FAF"/>
    <w:rsid w:val="00A80F62"/>
    <w:rsid w:val="00A81459"/>
    <w:rsid w:val="00A978FA"/>
    <w:rsid w:val="00AA038A"/>
    <w:rsid w:val="00AB0237"/>
    <w:rsid w:val="00AB2731"/>
    <w:rsid w:val="00AB46D9"/>
    <w:rsid w:val="00AB7D84"/>
    <w:rsid w:val="00AC3CFC"/>
    <w:rsid w:val="00AC5213"/>
    <w:rsid w:val="00AC6B8F"/>
    <w:rsid w:val="00AD0860"/>
    <w:rsid w:val="00AD7A3D"/>
    <w:rsid w:val="00AD7ACD"/>
    <w:rsid w:val="00AE023A"/>
    <w:rsid w:val="00AE5645"/>
    <w:rsid w:val="00AF42CE"/>
    <w:rsid w:val="00AF54BB"/>
    <w:rsid w:val="00AF6652"/>
    <w:rsid w:val="00B01229"/>
    <w:rsid w:val="00B02299"/>
    <w:rsid w:val="00B06077"/>
    <w:rsid w:val="00B06178"/>
    <w:rsid w:val="00B06A4C"/>
    <w:rsid w:val="00B0738F"/>
    <w:rsid w:val="00B12EB4"/>
    <w:rsid w:val="00B15FC1"/>
    <w:rsid w:val="00B20B1C"/>
    <w:rsid w:val="00B2108B"/>
    <w:rsid w:val="00B278C4"/>
    <w:rsid w:val="00B27EE8"/>
    <w:rsid w:val="00B31D7A"/>
    <w:rsid w:val="00B35D55"/>
    <w:rsid w:val="00B37A1D"/>
    <w:rsid w:val="00B4038E"/>
    <w:rsid w:val="00B409A2"/>
    <w:rsid w:val="00B444DD"/>
    <w:rsid w:val="00B4687B"/>
    <w:rsid w:val="00B50A60"/>
    <w:rsid w:val="00B51E49"/>
    <w:rsid w:val="00B54D12"/>
    <w:rsid w:val="00B61120"/>
    <w:rsid w:val="00B6269C"/>
    <w:rsid w:val="00B64BB9"/>
    <w:rsid w:val="00B65E16"/>
    <w:rsid w:val="00B67F16"/>
    <w:rsid w:val="00B715AF"/>
    <w:rsid w:val="00B723AD"/>
    <w:rsid w:val="00B7619F"/>
    <w:rsid w:val="00B824F1"/>
    <w:rsid w:val="00B951B8"/>
    <w:rsid w:val="00BA49BB"/>
    <w:rsid w:val="00BA4DD8"/>
    <w:rsid w:val="00BB151E"/>
    <w:rsid w:val="00BB3425"/>
    <w:rsid w:val="00BB41FD"/>
    <w:rsid w:val="00BB4D54"/>
    <w:rsid w:val="00BC1CE6"/>
    <w:rsid w:val="00BC2DD6"/>
    <w:rsid w:val="00BD0BBE"/>
    <w:rsid w:val="00BD6592"/>
    <w:rsid w:val="00BE1BC1"/>
    <w:rsid w:val="00BE7983"/>
    <w:rsid w:val="00BF34E5"/>
    <w:rsid w:val="00C0526A"/>
    <w:rsid w:val="00C12626"/>
    <w:rsid w:val="00C143E6"/>
    <w:rsid w:val="00C1642E"/>
    <w:rsid w:val="00C165CA"/>
    <w:rsid w:val="00C17AD0"/>
    <w:rsid w:val="00C17DA0"/>
    <w:rsid w:val="00C20589"/>
    <w:rsid w:val="00C256F0"/>
    <w:rsid w:val="00C31280"/>
    <w:rsid w:val="00C3431E"/>
    <w:rsid w:val="00C35DD5"/>
    <w:rsid w:val="00C44BE0"/>
    <w:rsid w:val="00C52064"/>
    <w:rsid w:val="00C53B40"/>
    <w:rsid w:val="00C640A3"/>
    <w:rsid w:val="00C67A51"/>
    <w:rsid w:val="00C70098"/>
    <w:rsid w:val="00C77706"/>
    <w:rsid w:val="00C77DD1"/>
    <w:rsid w:val="00C801E7"/>
    <w:rsid w:val="00C81937"/>
    <w:rsid w:val="00C81A2F"/>
    <w:rsid w:val="00C953EF"/>
    <w:rsid w:val="00C979F5"/>
    <w:rsid w:val="00C97AF1"/>
    <w:rsid w:val="00CA087E"/>
    <w:rsid w:val="00CA53FD"/>
    <w:rsid w:val="00CA65DC"/>
    <w:rsid w:val="00CA6CF7"/>
    <w:rsid w:val="00CB0290"/>
    <w:rsid w:val="00CB4FF7"/>
    <w:rsid w:val="00CB7E97"/>
    <w:rsid w:val="00CC753E"/>
    <w:rsid w:val="00CD3746"/>
    <w:rsid w:val="00CE16EA"/>
    <w:rsid w:val="00CE26C0"/>
    <w:rsid w:val="00CE3EE9"/>
    <w:rsid w:val="00CE4711"/>
    <w:rsid w:val="00CE6CF4"/>
    <w:rsid w:val="00CF2025"/>
    <w:rsid w:val="00CF2A96"/>
    <w:rsid w:val="00CF5D2D"/>
    <w:rsid w:val="00D056F8"/>
    <w:rsid w:val="00D06354"/>
    <w:rsid w:val="00D1006C"/>
    <w:rsid w:val="00D11397"/>
    <w:rsid w:val="00D118A3"/>
    <w:rsid w:val="00D173D8"/>
    <w:rsid w:val="00D22181"/>
    <w:rsid w:val="00D2578E"/>
    <w:rsid w:val="00D32FA2"/>
    <w:rsid w:val="00D34813"/>
    <w:rsid w:val="00D41463"/>
    <w:rsid w:val="00D4377F"/>
    <w:rsid w:val="00D45E20"/>
    <w:rsid w:val="00D45F04"/>
    <w:rsid w:val="00D47139"/>
    <w:rsid w:val="00D5045E"/>
    <w:rsid w:val="00D6421B"/>
    <w:rsid w:val="00D66BBC"/>
    <w:rsid w:val="00D701CD"/>
    <w:rsid w:val="00D702C7"/>
    <w:rsid w:val="00D70AC5"/>
    <w:rsid w:val="00D77AF7"/>
    <w:rsid w:val="00D80206"/>
    <w:rsid w:val="00D81C6C"/>
    <w:rsid w:val="00D85C14"/>
    <w:rsid w:val="00D87443"/>
    <w:rsid w:val="00D91C59"/>
    <w:rsid w:val="00D9726A"/>
    <w:rsid w:val="00DA125B"/>
    <w:rsid w:val="00DA1911"/>
    <w:rsid w:val="00DA7692"/>
    <w:rsid w:val="00DB4238"/>
    <w:rsid w:val="00DB62E7"/>
    <w:rsid w:val="00DC1831"/>
    <w:rsid w:val="00DC28A7"/>
    <w:rsid w:val="00DC52D1"/>
    <w:rsid w:val="00DD0963"/>
    <w:rsid w:val="00DE3C56"/>
    <w:rsid w:val="00DE65C5"/>
    <w:rsid w:val="00DF162B"/>
    <w:rsid w:val="00E01924"/>
    <w:rsid w:val="00E024EF"/>
    <w:rsid w:val="00E04347"/>
    <w:rsid w:val="00E069E5"/>
    <w:rsid w:val="00E12E08"/>
    <w:rsid w:val="00E15886"/>
    <w:rsid w:val="00E22045"/>
    <w:rsid w:val="00E30CC0"/>
    <w:rsid w:val="00E31486"/>
    <w:rsid w:val="00E3295C"/>
    <w:rsid w:val="00E45FBB"/>
    <w:rsid w:val="00E532E4"/>
    <w:rsid w:val="00E55FB1"/>
    <w:rsid w:val="00E562D5"/>
    <w:rsid w:val="00E575D8"/>
    <w:rsid w:val="00E57E46"/>
    <w:rsid w:val="00E641B2"/>
    <w:rsid w:val="00E70F61"/>
    <w:rsid w:val="00E74007"/>
    <w:rsid w:val="00E76AEB"/>
    <w:rsid w:val="00E77C35"/>
    <w:rsid w:val="00E81C0A"/>
    <w:rsid w:val="00E90B0B"/>
    <w:rsid w:val="00E96462"/>
    <w:rsid w:val="00E974AC"/>
    <w:rsid w:val="00E97882"/>
    <w:rsid w:val="00EA095B"/>
    <w:rsid w:val="00EA61F7"/>
    <w:rsid w:val="00EA7CFA"/>
    <w:rsid w:val="00EB21BD"/>
    <w:rsid w:val="00EB4330"/>
    <w:rsid w:val="00EB4A10"/>
    <w:rsid w:val="00EC2759"/>
    <w:rsid w:val="00EC4847"/>
    <w:rsid w:val="00EC4953"/>
    <w:rsid w:val="00EC57C4"/>
    <w:rsid w:val="00EC63A8"/>
    <w:rsid w:val="00ED5DBB"/>
    <w:rsid w:val="00EF6DD4"/>
    <w:rsid w:val="00EF7113"/>
    <w:rsid w:val="00F02DB6"/>
    <w:rsid w:val="00F1151B"/>
    <w:rsid w:val="00F12318"/>
    <w:rsid w:val="00F21134"/>
    <w:rsid w:val="00F2388D"/>
    <w:rsid w:val="00F25366"/>
    <w:rsid w:val="00F30189"/>
    <w:rsid w:val="00F316D1"/>
    <w:rsid w:val="00F324A7"/>
    <w:rsid w:val="00F33D07"/>
    <w:rsid w:val="00F40DCF"/>
    <w:rsid w:val="00F5218B"/>
    <w:rsid w:val="00F53F67"/>
    <w:rsid w:val="00F607CF"/>
    <w:rsid w:val="00F61ED1"/>
    <w:rsid w:val="00F63A98"/>
    <w:rsid w:val="00F7257D"/>
    <w:rsid w:val="00F7456C"/>
    <w:rsid w:val="00F75638"/>
    <w:rsid w:val="00F832D8"/>
    <w:rsid w:val="00F83EF5"/>
    <w:rsid w:val="00F86617"/>
    <w:rsid w:val="00F909D2"/>
    <w:rsid w:val="00FA1341"/>
    <w:rsid w:val="00FA1373"/>
    <w:rsid w:val="00FA1780"/>
    <w:rsid w:val="00FA4929"/>
    <w:rsid w:val="00FA7D5B"/>
    <w:rsid w:val="00FB0286"/>
    <w:rsid w:val="00FB0317"/>
    <w:rsid w:val="00FB32EB"/>
    <w:rsid w:val="00FD3D48"/>
    <w:rsid w:val="00FD3D53"/>
    <w:rsid w:val="00FE3915"/>
    <w:rsid w:val="00FE62D0"/>
    <w:rsid w:val="00FF001E"/>
    <w:rsid w:val="00FF03E2"/>
    <w:rsid w:val="00FF3926"/>
    <w:rsid w:val="28196B1B"/>
    <w:rsid w:val="4394D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F6D6DD7"/>
  <w15:chartTrackingRefBased/>
  <w15:docId w15:val="{87B67383-6935-498C-AF07-4F49E03E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87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2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5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2D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DD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2DD6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BC2DD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C2D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50A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A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A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A60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F02DB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22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6C60"/>
    <w:rPr>
      <w:color w:val="0563C1"/>
      <w:u w:val="single"/>
    </w:rPr>
  </w:style>
  <w:style w:type="table" w:styleId="ListTable4-Accent5">
    <w:name w:val="List Table 4 Accent 5"/>
    <w:basedOn w:val="TableNormal"/>
    <w:uiPriority w:val="49"/>
    <w:rsid w:val="00AB7D8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6">
    <w:name w:val="List Table 3 Accent 6"/>
    <w:basedOn w:val="TableNormal"/>
    <w:uiPriority w:val="48"/>
    <w:rsid w:val="00D4377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D4377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715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0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E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20054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7F1EB7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F1EB7"/>
  </w:style>
  <w:style w:type="character" w:customStyle="1" w:styleId="findhit">
    <w:name w:val="findhit"/>
    <w:basedOn w:val="DefaultParagraphFont"/>
    <w:rsid w:val="007F1EB7"/>
    <w:rPr>
      <w:shd w:val="clear" w:color="auto" w:fill="FFEE80"/>
    </w:rPr>
  </w:style>
  <w:style w:type="character" w:customStyle="1" w:styleId="eop">
    <w:name w:val="eop"/>
    <w:basedOn w:val="DefaultParagraphFont"/>
    <w:rsid w:val="007F1EB7"/>
  </w:style>
  <w:style w:type="paragraph" w:styleId="Header">
    <w:name w:val="header"/>
    <w:basedOn w:val="Normal"/>
    <w:link w:val="HeaderChar"/>
    <w:uiPriority w:val="99"/>
    <w:unhideWhenUsed/>
    <w:rsid w:val="006F49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CE"/>
  </w:style>
  <w:style w:type="paragraph" w:styleId="Footer">
    <w:name w:val="footer"/>
    <w:basedOn w:val="Normal"/>
    <w:link w:val="FooterChar"/>
    <w:uiPriority w:val="99"/>
    <w:unhideWhenUsed/>
    <w:rsid w:val="006F49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CE"/>
  </w:style>
  <w:style w:type="character" w:customStyle="1" w:styleId="normaltextrun">
    <w:name w:val="normaltextrun"/>
    <w:basedOn w:val="DefaultParagraphFont"/>
    <w:rsid w:val="007A6127"/>
  </w:style>
  <w:style w:type="character" w:customStyle="1" w:styleId="orcid-id-https">
    <w:name w:val="orcid-id-https"/>
    <w:basedOn w:val="DefaultParagraphFont"/>
    <w:rsid w:val="00092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49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261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503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032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91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6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34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6754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8594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151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262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985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6018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3857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6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oleObject" Target="embeddings/oleObject2.bin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1A6369A2FDC67B419AB3CAFDF6C875CC" ma:contentTypeVersion="8" ma:contentTypeDescription="This content type is used for the default document library in a study" ma:contentTypeScope="" ma:versionID="0bb4787217c18763ee5d20e032ee8c09">
  <xsd:schema xmlns:xsd="http://www.w3.org/2001/XMLSchema" xmlns:xs="http://www.w3.org/2001/XMLSchema" xmlns:p="http://schemas.microsoft.com/office/2006/metadata/properties" xmlns:ns2="5fcd3df3-07b6-4f5a-ba84-905d5992b3b2" xmlns:ns3="0972b54d-82b4-462b-88b9-0e6573556f01" xmlns:ns4="804a0ce8-0e7d-42a5-8b29-3885278be91d" targetNamespace="http://schemas.microsoft.com/office/2006/metadata/properties" ma:root="true" ma:fieldsID="16b9c14f55937f18e3fedeb2e3d037b1" ns2:_="" ns3:_="" ns4:_="">
    <xsd:import namespace="5fcd3df3-07b6-4f5a-ba84-905d5992b3b2"/>
    <xsd:import namespace="0972b54d-82b4-462b-88b9-0e6573556f01"/>
    <xsd:import namespace="804a0ce8-0e7d-42a5-8b29-3885278be91d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d3df3-07b6-4f5a-ba84-905d5992b3b2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79fa5910-0a90-4899-a4a2-d3be2b3a2f27}" ma:internalName="TaxCatchAll" ma:showField="CatchAllData" ma:web="5fcd3df3-07b6-4f5a-ba84-905d5992b3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79fa5910-0a90-4899-a4a2-d3be2b3a2f27}" ma:internalName="TaxCatchAllLabel" ma:readOnly="true" ma:showField="CatchAllDataLabel" ma:web="5fcd3df3-07b6-4f5a-ba84-905d5992b3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a0ce8-0e7d-42a5-8b29-3885278be9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972b54d-82b4-462b-88b9-0e6573556f01">
      <Terms xmlns="http://schemas.microsoft.com/office/infopath/2007/PartnerControls"/>
    </TaxKeywordTaxHTField>
    <nd4d47d8bbb34a039ee995c1a9cb7261 xmlns="5fcd3df3-07b6-4f5a-ba84-905d5992b3b2">
      <Terms xmlns="http://schemas.microsoft.com/office/infopath/2007/PartnerControls"/>
    </nd4d47d8bbb34a039ee995c1a9cb7261>
    <TaxCatchAll xmlns="5fcd3df3-07b6-4f5a-ba84-905d5992b3b2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FE441-3461-43CE-B81A-367C6CF5C1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d3df3-07b6-4f5a-ba84-905d5992b3b2"/>
    <ds:schemaRef ds:uri="0972b54d-82b4-462b-88b9-0e6573556f01"/>
    <ds:schemaRef ds:uri="804a0ce8-0e7d-42a5-8b29-3885278be9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F37F43-4C2A-477D-A8E2-3FF14EC2A559}">
  <ds:schemaRefs>
    <ds:schemaRef ds:uri="0972b54d-82b4-462b-88b9-0e6573556f01"/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804a0ce8-0e7d-42a5-8b29-3885278be91d"/>
    <ds:schemaRef ds:uri="5fcd3df3-07b6-4f5a-ba84-905d5992b3b2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796B0EA-8E5B-497B-8459-781AF38F38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C12F76-D520-4445-8DCE-3AB411F0F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2</Words>
  <Characters>1260</Characters>
  <Application>Microsoft Office Word</Application>
  <DocSecurity>0</DocSecurity>
  <Lines>36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DR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n Heijer</dc:creator>
  <cp:keywords/>
  <dc:description/>
  <cp:lastModifiedBy>Jonas den Heijer</cp:lastModifiedBy>
  <cp:revision>3</cp:revision>
  <dcterms:created xsi:type="dcterms:W3CDTF">2020-10-09T13:42:00Z</dcterms:created>
  <dcterms:modified xsi:type="dcterms:W3CDTF">2020-10-0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hicago-author-date</vt:lpwstr>
  </property>
  <property fmtid="{D5CDD505-2E9C-101B-9397-08002B2CF9AE}" pid="4" name="Mendeley Unique User Id_1">
    <vt:lpwstr>b40de0fa-60bb-3c98-9582-14b266ab742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1D7E7D7A159DC3408AF44E1493A17C240101001A6369A2FDC67B419AB3CAFDF6C875CC</vt:lpwstr>
  </property>
  <property fmtid="{D5CDD505-2E9C-101B-9397-08002B2CF9AE}" pid="26" name="Order">
    <vt:r8>100</vt:r8>
  </property>
  <property fmtid="{D5CDD505-2E9C-101B-9397-08002B2CF9AE}" pid="27" name="TaxKeyword">
    <vt:lpwstr/>
  </property>
  <property fmtid="{D5CDD505-2E9C-101B-9397-08002B2CF9AE}" pid="28" name="CHDR_Study_DocCat">
    <vt:lpwstr/>
  </property>
</Properties>
</file>